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5EBBC37" w:rsidR="000035D5" w:rsidRPr="00417C34" w:rsidRDefault="000035D5" w:rsidP="000035D5">
      <w:pPr>
        <w:pStyle w:val="Title"/>
        <w:rPr>
          <w:lang w:val="en-GB"/>
        </w:rPr>
      </w:pPr>
      <w:bookmarkStart w:id="0" w:name="_Hlk78282978"/>
      <w:r w:rsidRPr="00417C34">
        <w:rPr>
          <w:lang w:val="en-GB"/>
        </w:rPr>
        <w:t>Inclusivity in global research</w:t>
      </w:r>
    </w:p>
    <w:p w14:paraId="5D02379E" w14:textId="225B4577" w:rsidR="000035D5" w:rsidRPr="00417C34" w:rsidRDefault="000035D5" w:rsidP="000035D5">
      <w:pPr>
        <w:spacing w:before="240" w:after="240"/>
        <w:rPr>
          <w:lang w:val="en-GB"/>
        </w:rPr>
      </w:pPr>
      <w:r w:rsidRPr="00417C34">
        <w:rPr>
          <w:lang w:val="en-GB"/>
        </w:rPr>
        <w:t>PLOS’ policy on inclusivity in global research aims to improve transparency in the reporting of research performed outside of researchers’ own country or community</w:t>
      </w:r>
      <w:r w:rsidRPr="00417C34">
        <w:t xml:space="preserve"> and</w:t>
      </w:r>
      <w:r w:rsidRPr="00417C34">
        <w:rPr>
          <w:rFonts w:eastAsia="Times New Roman"/>
        </w:rPr>
        <w:t xml:space="preserve"> ensures that PLOS publications reporting global research adhere to high standards for research ethics and authorship</w:t>
      </w:r>
      <w:r w:rsidRPr="00417C34">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417C34">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p>
    <w:p w14:paraId="391C9558" w14:textId="77777777" w:rsidR="000035D5" w:rsidRPr="00417C34" w:rsidRDefault="000035D5" w:rsidP="000035D5">
      <w:pPr>
        <w:spacing w:before="240" w:after="240"/>
      </w:pPr>
      <w:r w:rsidRPr="00417C34">
        <w:t xml:space="preserve">Please complete the questionnaire below and include this as a Supporting Information file with your manuscript. </w:t>
      </w:r>
      <w:bookmarkStart w:id="1" w:name="_Hlk78273808"/>
      <w:r w:rsidRPr="00417C34">
        <w:t>Note that if your paper is accepted for publication, this checklist will be published with your article in the supporting information files</w:t>
      </w:r>
      <w:bookmarkEnd w:id="1"/>
      <w:r w:rsidRPr="00417C34">
        <w:t xml:space="preserve">. </w:t>
      </w:r>
      <w:bookmarkStart w:id="2" w:name="_Hlk78473744"/>
      <w:bookmarkStart w:id="3" w:name="_Hlk78473058"/>
      <w:r w:rsidRPr="00417C34">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417C34">
        <w:rPr>
          <w:color w:val="FF0000"/>
        </w:rPr>
        <w:t>X</w:t>
      </w:r>
      <w:r w:rsidRPr="00417C34">
        <w:t xml:space="preserve"> Checklist)”</w:t>
      </w:r>
      <w:bookmarkEnd w:id="2"/>
    </w:p>
    <w:bookmarkEnd w:id="3"/>
    <w:p w14:paraId="189A2EDB" w14:textId="56AA282A" w:rsidR="000035D5" w:rsidRPr="00417C34" w:rsidRDefault="000035D5" w:rsidP="000035D5">
      <w:pPr>
        <w:spacing w:before="240" w:after="240"/>
      </w:pPr>
      <w:r w:rsidRPr="00417C34">
        <w:t xml:space="preserve">The questions have been designed to be applicable to a wide range of study types, and there are subsections for both human </w:t>
      </w:r>
      <w:proofErr w:type="gramStart"/>
      <w:r w:rsidRPr="00417C34">
        <w:t>subjects</w:t>
      </w:r>
      <w:proofErr w:type="gramEnd"/>
      <w:r w:rsidRPr="00417C34">
        <w:t xml:space="preserve"> research and non-human subjects research. If any of the questions are not relevant to your research please mar</w:t>
      </w:r>
      <w:r w:rsidR="00F648F2" w:rsidRPr="00417C34">
        <w:t>k them as “N/A” as appropriate.</w:t>
      </w:r>
    </w:p>
    <w:bookmarkEnd w:id="0"/>
    <w:p w14:paraId="6E0451E3" w14:textId="77777777" w:rsidR="000035D5" w:rsidRPr="00417C34" w:rsidRDefault="000035D5" w:rsidP="000035D5"/>
    <w:p w14:paraId="36C6527F" w14:textId="77777777" w:rsidR="000035D5" w:rsidRPr="00417C34" w:rsidRDefault="000035D5" w:rsidP="000035D5">
      <w:pPr>
        <w:rPr>
          <w:b/>
          <w:sz w:val="28"/>
          <w:szCs w:val="28"/>
        </w:rPr>
      </w:pPr>
      <w:r w:rsidRPr="00417C34">
        <w:rPr>
          <w:b/>
          <w:sz w:val="28"/>
          <w:szCs w:val="28"/>
        </w:rPr>
        <w:t>Ethical considerations, permits and authorship</w:t>
      </w:r>
    </w:p>
    <w:p w14:paraId="7157B4AA" w14:textId="078234F7" w:rsidR="000035D5" w:rsidRPr="00417C34" w:rsidRDefault="000035D5" w:rsidP="000035D5">
      <w:pPr>
        <w:spacing w:before="240" w:after="240"/>
        <w:rPr>
          <w:i/>
        </w:rPr>
      </w:pPr>
      <w:r w:rsidRPr="00417C34">
        <w:rPr>
          <w:i/>
        </w:rPr>
        <w:t>This section is applicable to all research types.</w:t>
      </w:r>
    </w:p>
    <w:p w14:paraId="107B90EE" w14:textId="2C2EC7D6" w:rsidR="000035D5" w:rsidRPr="00417C34" w:rsidRDefault="000035D5" w:rsidP="000035D5">
      <w:pPr>
        <w:spacing w:before="240" w:after="240"/>
      </w:pPr>
      <w:r w:rsidRPr="00417C34">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2BCEB257" w14:textId="36CE26A9" w:rsidR="00D404DA" w:rsidRPr="00417C34" w:rsidRDefault="00603C13" w:rsidP="00603C13">
                            <w:r>
                              <w:t>Reported on page number: 11</w:t>
                            </w:r>
                          </w:p>
                          <w:p w14:paraId="352BB473" w14:textId="4DD0BA11" w:rsidR="00CD3AEB" w:rsidRPr="00D404DA" w:rsidRDefault="00CD3AEB" w:rsidP="00603C13">
                            <w:pPr>
                              <w:ind w:right="-164"/>
                              <w:rPr>
                                <w:rFonts w:cstheme="majorBidi"/>
                              </w:rPr>
                            </w:pPr>
                            <w:bookmarkStart w:id="4" w:name="_GoBack"/>
                            <w:bookmarkEnd w:id="4"/>
                            <w:r w:rsidRPr="00CE506B">
                              <w:rPr>
                                <w:rFonts w:cstheme="majorBidi"/>
                              </w:rPr>
                              <w:t>This study was conducted in accordance with the principles of the Declaration of Helsinki and was approved by the Ethics Committee of Tehran University of Medical Sciences (code number: IR.TUMS.SPH.REC.1400.169). Written informed consent was obtained from all participants, using informed consent form which was approved by the Ethics Committee of Tehran University of Medical Sciences.</w:t>
                            </w:r>
                            <w:r w:rsidR="00603C13" w:rsidRPr="00CE506B">
                              <w:rPr>
                                <w:rFonts w:cstheme="majorBidi"/>
                              </w:rPr>
                              <w:t xml:space="preserve"> Permission to mention the names of the hospitals in this study was also obtained from the hospital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2BCEB257" w14:textId="36CE26A9" w:rsidR="00D404DA" w:rsidRPr="00417C34" w:rsidRDefault="00603C13" w:rsidP="00603C13">
                      <w:r>
                        <w:t>Reported on page number: 11</w:t>
                      </w:r>
                    </w:p>
                    <w:p w14:paraId="352BB473" w14:textId="4DD0BA11" w:rsidR="00CD3AEB" w:rsidRPr="00D404DA" w:rsidRDefault="00CD3AEB" w:rsidP="00603C13">
                      <w:pPr>
                        <w:ind w:right="-164"/>
                        <w:rPr>
                          <w:rFonts w:cstheme="majorBidi"/>
                        </w:rPr>
                      </w:pPr>
                      <w:bookmarkStart w:id="5" w:name="_GoBack"/>
                      <w:bookmarkEnd w:id="5"/>
                      <w:r w:rsidRPr="00CE506B">
                        <w:rPr>
                          <w:rFonts w:cstheme="majorBidi"/>
                        </w:rPr>
                        <w:t>This study was conducted in accordance with the principles of the Declaration of Helsinki and was approved by the Ethics Committee of Tehran University of Medical Sciences (code number: IR.TUMS.SPH.REC.1400.169). Written informed consent was obtained from all participants, using informed consent form which was approved by the Ethics Committee of Tehran University of Medical Sciences.</w:t>
                      </w:r>
                      <w:r w:rsidR="00603C13" w:rsidRPr="00CE506B">
                        <w:rPr>
                          <w:rFonts w:cstheme="majorBidi"/>
                        </w:rPr>
                        <w:t xml:space="preserve"> Permission to mention the names of the hospitals in this study was also obtained from the hospitals.</w:t>
                      </w:r>
                    </w:p>
                  </w:txbxContent>
                </v:textbox>
                <w10:wrap type="square" anchorx="margin"/>
              </v:shape>
            </w:pict>
          </mc:Fallback>
        </mc:AlternateContent>
      </w:r>
      <w:r w:rsidRPr="00417C34">
        <w:t xml:space="preserve">Provide details as to who granted permissions and/or consent for the study to take place in the Methods section of your manuscript. This should include the names </w:t>
      </w:r>
      <w:r w:rsidRPr="009D6B9D">
        <w:t>of all ethics</w:t>
      </w:r>
      <w:r w:rsidRPr="00417C34">
        <w:t xml:space="preserve"> boards, governmental organizations, community leaders or other bodies that provided approval for the study. If individuals provided approval refer to these people by their role or title but do not list their name(s).</w:t>
      </w:r>
      <w:r w:rsidRPr="00417C34">
        <w:br/>
      </w:r>
    </w:p>
    <w:p w14:paraId="38C7B663" w14:textId="4AC9F395" w:rsidR="000035D5" w:rsidRPr="00417C34" w:rsidRDefault="000035D5" w:rsidP="000035D5">
      <w:pPr>
        <w:spacing w:before="240" w:after="240"/>
      </w:pPr>
      <w:r w:rsidRPr="00417C34">
        <w:rPr>
          <w:noProof/>
        </w:rPr>
        <w:lastRenderedPageBreak/>
        <mc:AlternateContent>
          <mc:Choice Requires="wps">
            <w:drawing>
              <wp:anchor distT="45720" distB="45720" distL="114300" distR="114300" simplePos="0" relativeHeight="251661312" behindDoc="0" locked="0" layoutInCell="1" allowOverlap="1" wp14:anchorId="6BA191BF" wp14:editId="4F1490CC">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2FAF40F4" w14:textId="77777777" w:rsidR="00A771C9" w:rsidRDefault="000035D5" w:rsidP="000035D5">
                            <w:r w:rsidRPr="00D404DA">
                              <w:t>Reported on page number:</w:t>
                            </w:r>
                          </w:p>
                          <w:p w14:paraId="19E6DEB8" w14:textId="325D926E" w:rsidR="000035D5" w:rsidRDefault="009D731C" w:rsidP="00311DAA">
                            <w:r w:rsidRPr="00D404DA">
                              <w:t>There</w:t>
                            </w:r>
                            <w:r w:rsidRPr="00130096">
                              <w:t xml:space="preserve"> were no deviation from the study proto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2FAF40F4" w14:textId="77777777" w:rsidR="00A771C9" w:rsidRDefault="000035D5" w:rsidP="000035D5">
                      <w:r w:rsidRPr="00D404DA">
                        <w:t>Reported on page number:</w:t>
                      </w:r>
                    </w:p>
                    <w:p w14:paraId="19E6DEB8" w14:textId="325D926E" w:rsidR="000035D5" w:rsidRDefault="009D731C" w:rsidP="00311DAA">
                      <w:r w:rsidRPr="00D404DA">
                        <w:t>There</w:t>
                      </w:r>
                      <w:r w:rsidRPr="00130096">
                        <w:t xml:space="preserve"> were no deviation from the study protocol.</w:t>
                      </w:r>
                    </w:p>
                  </w:txbxContent>
                </v:textbox>
                <w10:wrap type="square" anchorx="margin"/>
              </v:shape>
            </w:pict>
          </mc:Fallback>
        </mc:AlternateContent>
      </w:r>
      <w:r w:rsidRPr="00417C34">
        <w:t>If there were any deviations from the study protocol after approval was obtained please provide details of these changes in the Methods section of your manuscript.</w:t>
      </w:r>
      <w:r w:rsidRPr="00417C34">
        <w:br/>
      </w:r>
      <w:bookmarkStart w:id="6" w:name="_Hlk73631626"/>
      <w:r w:rsidRPr="00417C34">
        <w:t>Did this study involve local collaborators that are residents of the country where the research was conducted or members of the community studied? If you do not have any authors from said communities, please provide</w:t>
      </w:r>
      <w:r w:rsidR="00F648F2" w:rsidRPr="00417C34">
        <w:t xml:space="preserve"> an explanation for this below.</w:t>
      </w:r>
    </w:p>
    <w:p w14:paraId="60ACB501" w14:textId="40927AD0" w:rsidR="000035D5" w:rsidRPr="00417C34" w:rsidRDefault="00D02613" w:rsidP="000035D5">
      <w:pPr>
        <w:spacing w:before="240" w:after="240"/>
      </w:pPr>
      <w:r w:rsidRPr="00417C34">
        <w:rPr>
          <w:noProof/>
        </w:rPr>
        <mc:AlternateContent>
          <mc:Choice Requires="wps">
            <w:drawing>
              <wp:anchor distT="45720" distB="45720" distL="114300" distR="114300" simplePos="0" relativeHeight="251694080" behindDoc="0" locked="0" layoutInCell="1" allowOverlap="1" wp14:anchorId="0B6660C2" wp14:editId="07C0C36E">
                <wp:simplePos x="0" y="0"/>
                <wp:positionH relativeFrom="margin">
                  <wp:posOffset>66675</wp:posOffset>
                </wp:positionH>
                <wp:positionV relativeFrom="paragraph">
                  <wp:posOffset>767715</wp:posOffset>
                </wp:positionV>
                <wp:extent cx="6838950" cy="14001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0175"/>
                        </a:xfrm>
                        <a:prstGeom prst="rect">
                          <a:avLst/>
                        </a:prstGeom>
                        <a:solidFill>
                          <a:srgbClr val="FFFFFF"/>
                        </a:solidFill>
                        <a:ln w="9525">
                          <a:solidFill>
                            <a:srgbClr val="193A65"/>
                          </a:solidFill>
                          <a:miter lim="800000"/>
                          <a:headEnd/>
                          <a:tailEnd/>
                        </a:ln>
                      </wps:spPr>
                      <wps:txbx>
                        <w:txbxContent>
                          <w:p w14:paraId="1F510C75" w14:textId="4E7E55AD" w:rsidR="0049468A" w:rsidRPr="00D119A4" w:rsidRDefault="00D02613" w:rsidP="00311DAA">
                            <w:r w:rsidRPr="00D02613">
                              <w:t xml:space="preserve">Yes, the study involved local collaborators that are residents of the country where the research was </w:t>
                            </w:r>
                            <w:r w:rsidRPr="00D119A4">
                              <w:t xml:space="preserve">conducted. </w:t>
                            </w:r>
                            <w:r w:rsidR="00C9206A" w:rsidRPr="00D119A4">
                              <w:t>Author MB</w:t>
                            </w:r>
                            <w:r w:rsidRPr="00D119A4">
                              <w:t xml:space="preserve"> is not from the state or community where the study was conducted. </w:t>
                            </w:r>
                            <w:r w:rsidR="00C9206A" w:rsidRPr="00D119A4">
                              <w:t>Author SH</w:t>
                            </w:r>
                            <w:r w:rsidRPr="00D119A4">
                              <w:t xml:space="preserve"> is by qualification an obstetrician who works within the public hospitals in the country where the research was conducted. All research team members are included as co-authors with their contributions listed, in accordance with ICMJE requirements for authorshi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B6660C2" id="_x0000_s1028" type="#_x0000_t202" style="position:absolute;margin-left:5.25pt;margin-top:60.45pt;width:538.5pt;height:110.2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" strokecolor="#193a65">
                <v:textbox>
                  <w:txbxContent>
                    <w:p w14:paraId="1F510C75" w14:textId="4E7E55AD" w:rsidR="0049468A" w:rsidRPr="00D119A4" w:rsidRDefault="00D02613" w:rsidP="00311DAA">
                      <w:r w:rsidRPr="00D02613">
                        <w:t xml:space="preserve">Yes, the study involved local collaborators that are residents of the country where the research was </w:t>
                      </w:r>
                      <w:r w:rsidRPr="00D119A4">
                        <w:t xml:space="preserve">conducted. </w:t>
                      </w:r>
                      <w:r w:rsidR="00C9206A" w:rsidRPr="00D119A4">
                        <w:t>Author MB</w:t>
                      </w:r>
                      <w:r w:rsidRPr="00D119A4">
                        <w:t xml:space="preserve"> is not from the state or community where the study was conducted. </w:t>
                      </w:r>
                      <w:r w:rsidR="00C9206A" w:rsidRPr="00D119A4">
                        <w:t>Author SH</w:t>
                      </w:r>
                      <w:r w:rsidRPr="00D119A4">
                        <w:t xml:space="preserve"> is by qualification an obstetrician who works within the public hospitals in the country where the research was conducted. All research team members are included as co-authors with their contributions listed, in accordance with ICMJE requirements for authorship.</w:t>
                      </w:r>
                    </w:p>
                  </w:txbxContent>
                </v:textbox>
                <w10:wrap type="square" anchorx="margin"/>
              </v:shape>
            </w:pict>
          </mc:Fallback>
        </mc:AlternateContent>
      </w:r>
      <w:r w:rsidR="000035D5" w:rsidRPr="00417C34">
        <w:rPr>
          <w:lang w:val="en-GB"/>
        </w:rPr>
        <w:t xml:space="preserve">Everyone listed as an author should meet PLOS’ criteria for authorship and all individuals who meet these criteria should be included in the author </w:t>
      </w:r>
      <w:proofErr w:type="spellStart"/>
      <w:r w:rsidR="000035D5" w:rsidRPr="00417C34">
        <w:rPr>
          <w:lang w:val="en-GB"/>
        </w:rPr>
        <w:t>byline</w:t>
      </w:r>
      <w:proofErr w:type="spellEnd"/>
      <w:r w:rsidR="000035D5" w:rsidRPr="00417C34">
        <w:rPr>
          <w:lang w:val="en-GB"/>
        </w:rPr>
        <w:t>, rather than</w:t>
      </w:r>
      <w:r w:rsidR="00580384" w:rsidRPr="00417C34">
        <w:rPr>
          <w:lang w:val="en-GB"/>
        </w:rPr>
        <w:t xml:space="preserve"> the</w:t>
      </w:r>
      <w:r w:rsidR="000035D5" w:rsidRPr="00417C34">
        <w:rPr>
          <w:lang w:val="en-GB"/>
        </w:rPr>
        <w:t xml:space="preserve"> acknowledgements.</w:t>
      </w:r>
      <w:r w:rsidR="000035D5" w:rsidRPr="00417C34">
        <w:t xml:space="preserve"> </w:t>
      </w:r>
      <w:r w:rsidR="00515BC0" w:rsidRPr="00417C34">
        <w:t>F</w:t>
      </w:r>
      <w:r w:rsidR="000035D5" w:rsidRPr="00417C34">
        <w:t xml:space="preserve">or further information please see </w:t>
      </w:r>
      <w:r w:rsidR="004C71C4" w:rsidRPr="00417C34">
        <w:t>the journal’s Authorship Policy.</w:t>
      </w:r>
      <w:hyperlink w:history="1"/>
    </w:p>
    <w:p w14:paraId="5CA8BFC7" w14:textId="201598DD" w:rsidR="000035D5" w:rsidRPr="00417C34" w:rsidRDefault="000035D5" w:rsidP="000035D5">
      <w:pPr>
        <w:spacing w:before="240" w:after="240"/>
        <w:rPr>
          <w:sz w:val="18"/>
          <w:szCs w:val="18"/>
        </w:rPr>
      </w:pPr>
    </w:p>
    <w:bookmarkEnd w:id="6"/>
    <w:p w14:paraId="50D21C05" w14:textId="77777777" w:rsidR="000035D5" w:rsidRPr="00417C34" w:rsidRDefault="000035D5" w:rsidP="000035D5">
      <w:pPr>
        <w:rPr>
          <w:b/>
          <w:sz w:val="28"/>
          <w:szCs w:val="28"/>
        </w:rPr>
      </w:pPr>
      <w:r w:rsidRPr="00417C34">
        <w:rPr>
          <w:b/>
          <w:sz w:val="28"/>
          <w:szCs w:val="28"/>
        </w:rPr>
        <w:t>Human subjects research (e.g. health research, medical research, cross-cultural psychology)</w:t>
      </w:r>
    </w:p>
    <w:p w14:paraId="4FCD7FF8" w14:textId="10B4FEEE" w:rsidR="000035D5" w:rsidRPr="00417C34" w:rsidRDefault="00B95A3B" w:rsidP="000035D5">
      <w:pPr>
        <w:spacing w:before="240" w:after="240"/>
      </w:pPr>
      <w:bookmarkStart w:id="7" w:name="_Hlk73537624"/>
      <w:r w:rsidRPr="00417C34">
        <w:rPr>
          <w:noProof/>
        </w:rPr>
        <mc:AlternateContent>
          <mc:Choice Requires="wps">
            <w:drawing>
              <wp:anchor distT="45720" distB="45720" distL="114300" distR="114300" simplePos="0" relativeHeight="251675648" behindDoc="0" locked="0" layoutInCell="1" allowOverlap="1" wp14:anchorId="369EFE5B" wp14:editId="5ACAB4C7">
                <wp:simplePos x="0" y="0"/>
                <wp:positionH relativeFrom="margin">
                  <wp:posOffset>19050</wp:posOffset>
                </wp:positionH>
                <wp:positionV relativeFrom="paragraph">
                  <wp:posOffset>1159510</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6662B39" w14:textId="5F80594A" w:rsidR="00813BAD" w:rsidRPr="00417C34" w:rsidRDefault="00BC6210" w:rsidP="00BC6210">
                            <w:r>
                              <w:t>Reported on page number: 11</w:t>
                            </w:r>
                          </w:p>
                          <w:p w14:paraId="13B16DCF" w14:textId="352034B8" w:rsidR="00CD6F0C" w:rsidRDefault="00BC6210" w:rsidP="00813BAD">
                            <w:r w:rsidRPr="00BC6210">
                              <w:t>Written informed consent was obtained from all participants, using informed consent form which was approved by the Ethics Committee of Tehran University of Medical Sciences</w:t>
                            </w:r>
                            <w:r w:rsidR="00EF082C" w:rsidRPr="00130096">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1.5pt;margin-top:91.3pt;width:538.5pt;height:53.2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" strokecolor="#193a65">
                <v:textbox>
                  <w:txbxContent>
                    <w:p w14:paraId="16662B39" w14:textId="5F80594A" w:rsidR="00813BAD" w:rsidRPr="00417C34" w:rsidRDefault="00BC6210" w:rsidP="00BC6210">
                      <w:r>
                        <w:t>Reported on page number: 11</w:t>
                      </w:r>
                    </w:p>
                    <w:p w14:paraId="13B16DCF" w14:textId="352034B8" w:rsidR="00CD6F0C" w:rsidRDefault="00BC6210" w:rsidP="00813BAD">
                      <w:r w:rsidRPr="00BC6210">
                        <w:t>Written informed consent was obtained from all participants, using informed consent form which was approved by the Ethics Committee of Tehran University of Medical Sciences</w:t>
                      </w:r>
                      <w:r w:rsidR="00EF082C" w:rsidRPr="00130096">
                        <w:t>.</w:t>
                      </w:r>
                    </w:p>
                  </w:txbxContent>
                </v:textbox>
                <w10:wrap type="topAndBottom" anchorx="margin"/>
              </v:shape>
            </w:pict>
          </mc:Fallback>
        </mc:AlternateContent>
      </w:r>
      <w:r w:rsidR="000035D5" w:rsidRPr="00417C34">
        <w:t xml:space="preserve">Did you obtain written informed consent from a representative of the local community or region before the research took place? How did you establish who speaks for the community? </w:t>
      </w:r>
      <w:bookmarkStart w:id="8" w:name="_Hlk78275784"/>
      <w:r w:rsidR="000035D5" w:rsidRPr="00417C34">
        <w:t>Details of written informed consent obtained from study participants should be reported separately</w:t>
      </w:r>
      <w:r w:rsidR="00D02613" w:rsidRPr="00417C34">
        <w:t xml:space="preserve"> in the Methods section of your </w:t>
      </w:r>
      <w:r w:rsidR="000035D5" w:rsidRPr="00417C34">
        <w:t>manuscript.</w:t>
      </w:r>
    </w:p>
    <w:bookmarkEnd w:id="8"/>
    <w:p w14:paraId="52EC0400" w14:textId="6A3D53D4" w:rsidR="00485817" w:rsidRPr="00417C34" w:rsidRDefault="000035D5" w:rsidP="00485817">
      <w:pPr>
        <w:spacing w:before="240" w:after="240"/>
      </w:pPr>
      <w:r w:rsidRPr="00417C34">
        <w:rPr>
          <w:noProof/>
        </w:rPr>
        <mc:AlternateContent>
          <mc:Choice Requires="wps">
            <w:drawing>
              <wp:anchor distT="45720" distB="45720" distL="114300" distR="114300" simplePos="0" relativeHeight="251677696" behindDoc="0" locked="0" layoutInCell="1" allowOverlap="1" wp14:anchorId="24C7F3EF" wp14:editId="086F5088">
                <wp:simplePos x="0" y="0"/>
                <wp:positionH relativeFrom="margin">
                  <wp:posOffset>9525</wp:posOffset>
                </wp:positionH>
                <wp:positionV relativeFrom="paragraph">
                  <wp:posOffset>1483360</wp:posOffset>
                </wp:positionV>
                <wp:extent cx="6838950" cy="8286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28675"/>
                        </a:xfrm>
                        <a:prstGeom prst="rect">
                          <a:avLst/>
                        </a:prstGeom>
                        <a:solidFill>
                          <a:srgbClr val="FFFFFF"/>
                        </a:solidFill>
                        <a:ln w="9525">
                          <a:solidFill>
                            <a:srgbClr val="193A65"/>
                          </a:solidFill>
                          <a:miter lim="800000"/>
                          <a:headEnd/>
                          <a:tailEnd/>
                        </a:ln>
                      </wps:spPr>
                      <wps:txbx>
                        <w:txbxContent>
                          <w:p w14:paraId="43706EC6" w14:textId="54546D26" w:rsidR="00786858" w:rsidRPr="00417C34" w:rsidRDefault="00786858" w:rsidP="005E4C3E">
                            <w:r w:rsidRPr="00417C34">
                              <w:t xml:space="preserve">Reported on page number: </w:t>
                            </w:r>
                            <w:r w:rsidR="005E4C3E">
                              <w:t>7</w:t>
                            </w:r>
                          </w:p>
                          <w:p w14:paraId="481942AA" w14:textId="6E15CE7A" w:rsidR="008608F9" w:rsidRDefault="005E4C3E" w:rsidP="005E4C3E">
                            <w:r w:rsidRPr="005E4C3E">
                              <w:t>After obtaining ethical approval from the Tehran University of Medical Sciences (TUMS), the first author (MM) held meetings with officials (head of the hospitals and delivery units) in the hospitals to describe the objectives o</w:t>
                            </w:r>
                            <w:r>
                              <w:t>f the study and obtain approval</w:t>
                            </w:r>
                            <w:r w:rsidR="008608F9" w:rsidRPr="00130096">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75pt;margin-top:116.8pt;width:538.5pt;height:65.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" strokecolor="#193a65">
                <v:textbox>
                  <w:txbxContent>
                    <w:p w14:paraId="43706EC6" w14:textId="54546D26" w:rsidR="00786858" w:rsidRPr="00417C34" w:rsidRDefault="00786858" w:rsidP="005E4C3E">
                      <w:r w:rsidRPr="00417C34">
                        <w:t xml:space="preserve">Reported on page number: </w:t>
                      </w:r>
                      <w:r w:rsidR="005E4C3E">
                        <w:t>7</w:t>
                      </w:r>
                    </w:p>
                    <w:p w14:paraId="481942AA" w14:textId="6E15CE7A" w:rsidR="008608F9" w:rsidRDefault="005E4C3E" w:rsidP="005E4C3E">
                      <w:r w:rsidRPr="005E4C3E">
                        <w:t>After obtaining ethical approval from the Tehran University of Medical Sciences (TUMS), the first author (MM) held meetings with officials (head of the hospitals and delivery units) in the hospitals to describe the objectives o</w:t>
                      </w:r>
                      <w:r>
                        <w:t>f the study and obtain approval</w:t>
                      </w:r>
                      <w:r w:rsidR="008608F9" w:rsidRPr="00130096">
                        <w:t>.</w:t>
                      </w:r>
                    </w:p>
                  </w:txbxContent>
                </v:textbox>
                <w10:wrap type="topAndBottom" anchorx="margin"/>
              </v:shape>
            </w:pict>
          </mc:Fallback>
        </mc:AlternateContent>
      </w:r>
      <w:r w:rsidRPr="00417C34">
        <w:t xml:space="preserve">How did members of the local community provide input on the aims of the research investigation, its methodology, </w:t>
      </w:r>
      <w:r w:rsidR="00F648F2" w:rsidRPr="00417C34">
        <w:t>and its anticipated outcome(s)?</w:t>
      </w:r>
    </w:p>
    <w:p w14:paraId="4E65FA24" w14:textId="436243CC" w:rsidR="000035D5" w:rsidRPr="00417C34" w:rsidRDefault="000035D5" w:rsidP="00485817">
      <w:pPr>
        <w:spacing w:before="240" w:after="240"/>
      </w:pPr>
      <w:r w:rsidRPr="00417C34">
        <w:rPr>
          <w:noProof/>
        </w:rPr>
        <w:lastRenderedPageBreak/>
        <mc:AlternateContent>
          <mc:Choice Requires="wps">
            <w:drawing>
              <wp:anchor distT="45720" distB="45720" distL="114300" distR="114300" simplePos="0" relativeHeight="251679744" behindDoc="0" locked="0" layoutInCell="1" allowOverlap="1" wp14:anchorId="1A7A99EA" wp14:editId="63A8AF4F">
                <wp:simplePos x="0" y="0"/>
                <wp:positionH relativeFrom="margin">
                  <wp:posOffset>-47625</wp:posOffset>
                </wp:positionH>
                <wp:positionV relativeFrom="paragraph">
                  <wp:posOffset>646430</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11F8F0C" w:rsidR="000035D5" w:rsidRPr="00D119A4" w:rsidRDefault="009E1B60" w:rsidP="0002101C">
                            <w:r w:rsidRPr="00130096">
                              <w:t xml:space="preserve">The informed consent documents were in the local language, so they could be read and understood by the </w:t>
                            </w:r>
                            <w:r w:rsidRPr="00D119A4">
                              <w:t>stakeholders. The study participants were maternity healt</w:t>
                            </w:r>
                            <w:r w:rsidR="0002101C" w:rsidRPr="00D119A4">
                              <w:t>hcare provi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3.75pt;margin-top:50.9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" strokecolor="#193a65">
                <v:textbox>
                  <w:txbxContent>
                    <w:p w14:paraId="53B10E27" w14:textId="311F8F0C" w:rsidR="000035D5" w:rsidRPr="00D119A4" w:rsidRDefault="009E1B60" w:rsidP="0002101C">
                      <w:r w:rsidRPr="00130096">
                        <w:t xml:space="preserve">The informed consent documents were in the local language, so they could be read and understood by the </w:t>
                      </w:r>
                      <w:r w:rsidRPr="00D119A4">
                        <w:t>stakeholders. The study participants were maternity healt</w:t>
                      </w:r>
                      <w:r w:rsidR="0002101C" w:rsidRPr="00D119A4">
                        <w:t>hcare providers.</w:t>
                      </w:r>
                    </w:p>
                  </w:txbxContent>
                </v:textbox>
                <w10:wrap type="topAndBottom" anchorx="margin"/>
              </v:shape>
            </w:pict>
          </mc:Fallback>
        </mc:AlternateContent>
      </w:r>
      <w:r w:rsidRPr="00417C34">
        <w:t xml:space="preserve">When engaging with the local community, how did you ensure that </w:t>
      </w:r>
      <w:r w:rsidR="00580384" w:rsidRPr="00417C34">
        <w:t xml:space="preserve">the </w:t>
      </w:r>
      <w:r w:rsidRPr="00417C34">
        <w:t>informed consent documents and other materials could be understood by local stakeholders?</w:t>
      </w:r>
    </w:p>
    <w:bookmarkEnd w:id="7"/>
    <w:p w14:paraId="393A0AEC" w14:textId="3D96B52B" w:rsidR="000035D5" w:rsidRPr="00417C34" w:rsidRDefault="000035D5" w:rsidP="000035D5">
      <w:pPr>
        <w:spacing w:before="240" w:after="240"/>
      </w:pPr>
      <w:r w:rsidRPr="00417C34">
        <w:rPr>
          <w:noProof/>
        </w:rPr>
        <mc:AlternateContent>
          <mc:Choice Requires="wps">
            <w:drawing>
              <wp:anchor distT="45720" distB="45720" distL="114300" distR="114300" simplePos="0" relativeHeight="251681792" behindDoc="0" locked="0" layoutInCell="1" allowOverlap="1" wp14:anchorId="0D25BCA0" wp14:editId="4F35ECE5">
                <wp:simplePos x="0" y="0"/>
                <wp:positionH relativeFrom="margin">
                  <wp:posOffset>19050</wp:posOffset>
                </wp:positionH>
                <wp:positionV relativeFrom="paragraph">
                  <wp:posOffset>1717675</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3AF5918" w:rsidR="000035D5" w:rsidRDefault="003E308C" w:rsidP="000035D5">
                            <w:r w:rsidRPr="00130096">
                              <w:t>The findings of the study will be made available t</w:t>
                            </w:r>
                            <w:r w:rsidR="00A26072" w:rsidRPr="00130096">
                              <w:t>o stakeholders in the community</w:t>
                            </w:r>
                            <w:r w:rsidRPr="00130096">
                              <w:t xml:space="preserve"> where the study was conducted in different ways, including summary reports, presentations, and copies of the publi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1.5pt;margin-top:135.25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" strokecolor="#193a65">
                <v:textbox>
                  <w:txbxContent>
                    <w:p w14:paraId="63B5C0C8" w14:textId="53AF5918" w:rsidR="000035D5" w:rsidRDefault="003E308C" w:rsidP="000035D5">
                      <w:r w:rsidRPr="00130096">
                        <w:t>The findings of the study will be made available t</w:t>
                      </w:r>
                      <w:r w:rsidR="00A26072" w:rsidRPr="00130096">
                        <w:t>o stakeholders in the community</w:t>
                      </w:r>
                      <w:r w:rsidRPr="00130096">
                        <w:t xml:space="preserve"> where the study was conducted in different ways, including summary reports, presentations, and copies of the publication.</w:t>
                      </w:r>
                    </w:p>
                  </w:txbxContent>
                </v:textbox>
                <w10:wrap type="topAndBottom" anchorx="margin"/>
              </v:shape>
            </w:pict>
          </mc:Fallback>
        </mc:AlternateContent>
      </w:r>
      <w:r w:rsidRPr="00417C34">
        <w:t>Will the findings of the research be made available in an understandable format to stakeholders in the community where the study was conducted (e.g. via a presentation, summary report, copies of publications, etc.)? Please provide detail</w:t>
      </w:r>
      <w:r w:rsidR="0075245C" w:rsidRPr="00417C34">
        <w:t>s of how this will be achieved.</w:t>
      </w:r>
    </w:p>
    <w:p w14:paraId="595A6568" w14:textId="77777777" w:rsidR="00C47AF9" w:rsidRPr="00417C34" w:rsidRDefault="00C47AF9" w:rsidP="000035D5">
      <w:pPr>
        <w:spacing w:before="240" w:after="240"/>
        <w:rPr>
          <w:bCs/>
          <w:sz w:val="18"/>
          <w:szCs w:val="18"/>
        </w:rPr>
      </w:pPr>
    </w:p>
    <w:p w14:paraId="633D3D21" w14:textId="4A72487E" w:rsidR="000035D5" w:rsidRPr="00417C34" w:rsidRDefault="000035D5" w:rsidP="000035D5">
      <w:pPr>
        <w:spacing w:before="240" w:after="240"/>
        <w:rPr>
          <w:b/>
          <w:sz w:val="28"/>
          <w:szCs w:val="28"/>
        </w:rPr>
      </w:pPr>
      <w:r w:rsidRPr="00417C34">
        <w:rPr>
          <w:b/>
          <w:sz w:val="28"/>
          <w:szCs w:val="28"/>
        </w:rPr>
        <w:t xml:space="preserve">Non-human </w:t>
      </w:r>
      <w:proofErr w:type="gramStart"/>
      <w:r w:rsidRPr="00417C34">
        <w:rPr>
          <w:b/>
          <w:sz w:val="28"/>
          <w:szCs w:val="28"/>
        </w:rPr>
        <w:t>subjects</w:t>
      </w:r>
      <w:proofErr w:type="gramEnd"/>
      <w:r w:rsidRPr="00417C34">
        <w:rPr>
          <w:b/>
          <w:sz w:val="28"/>
          <w:szCs w:val="28"/>
        </w:rPr>
        <w:t xml:space="preserve"> research using specimens/ animals collected as part of the study, or those housed in archival collections. Examples include archaeology, pa</w:t>
      </w:r>
      <w:r w:rsidR="00F648F2" w:rsidRPr="00417C34">
        <w:rPr>
          <w:b/>
          <w:sz w:val="28"/>
          <w:szCs w:val="28"/>
        </w:rPr>
        <w:t>leontology, botany and zoology.</w:t>
      </w:r>
    </w:p>
    <w:p w14:paraId="3F5F17F9" w14:textId="3D011225" w:rsidR="000035D5" w:rsidRPr="00417C34" w:rsidRDefault="000035D5" w:rsidP="000035D5">
      <w:pPr>
        <w:spacing w:after="240"/>
      </w:pPr>
      <w:r w:rsidRPr="00417C34">
        <w:rPr>
          <w:noProof/>
        </w:rPr>
        <mc:AlternateContent>
          <mc:Choice Requires="wps">
            <w:drawing>
              <wp:anchor distT="45720" distB="45720" distL="114300" distR="114300" simplePos="0" relativeHeight="251683840" behindDoc="0" locked="0" layoutInCell="1" allowOverlap="1" wp14:anchorId="5C1A4D03" wp14:editId="3F9E5CB9">
                <wp:simplePos x="0" y="0"/>
                <wp:positionH relativeFrom="margin">
                  <wp:posOffset>19050</wp:posOffset>
                </wp:positionH>
                <wp:positionV relativeFrom="paragraph">
                  <wp:posOffset>1242060</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A464265" w:rsidR="000035D5" w:rsidRDefault="009F2A31" w:rsidP="009F2A31">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1.5pt;margin-top:97.8pt;width:538.5pt;height:53.25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" strokecolor="#193a65">
                <v:textbox>
                  <w:txbxContent>
                    <w:p w14:paraId="02348124" w14:textId="5A464265" w:rsidR="000035D5" w:rsidRDefault="009F2A31" w:rsidP="009F2A31">
                      <w:r>
                        <w:t>N/A</w:t>
                      </w:r>
                    </w:p>
                  </w:txbxContent>
                </v:textbox>
                <w10:wrap type="topAndBottom" anchorx="margin"/>
              </v:shape>
            </w:pict>
          </mc:Fallback>
        </mc:AlternateContent>
      </w:r>
      <w:r w:rsidRPr="00417C34">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w:t>
      </w:r>
      <w:r w:rsidR="00F648F2" w:rsidRPr="00417C34">
        <w:t>the associated Nagoya Protocol.</w:t>
      </w:r>
    </w:p>
    <w:p w14:paraId="3045D621" w14:textId="04E51C8E" w:rsidR="000035D5" w:rsidRPr="00417C34" w:rsidRDefault="000035D5" w:rsidP="000035D5">
      <w:pPr>
        <w:spacing w:after="240"/>
        <w:rPr>
          <w:sz w:val="18"/>
          <w:szCs w:val="18"/>
        </w:rPr>
      </w:pPr>
    </w:p>
    <w:p w14:paraId="3E277509" w14:textId="13027BDF" w:rsidR="000035D5" w:rsidRPr="00417C34" w:rsidRDefault="000035D5" w:rsidP="000035D5">
      <w:pPr>
        <w:spacing w:after="240"/>
      </w:pPr>
      <w:r w:rsidRPr="00417C34">
        <w:rPr>
          <w:noProof/>
        </w:rPr>
        <mc:AlternateContent>
          <mc:Choice Requires="wps">
            <w:drawing>
              <wp:anchor distT="45720" distB="45720" distL="114300" distR="114300" simplePos="0" relativeHeight="251685888" behindDoc="0" locked="0" layoutInCell="1" allowOverlap="1" wp14:anchorId="514DF57D" wp14:editId="0D047908">
                <wp:simplePos x="0" y="0"/>
                <wp:positionH relativeFrom="margin">
                  <wp:posOffset>-47625</wp:posOffset>
                </wp:positionH>
                <wp:positionV relativeFrom="paragraph">
                  <wp:posOffset>784225</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FA3E100" w:rsidR="000035D5" w:rsidRDefault="009F2A31" w:rsidP="009F2A31">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3.75pt;margin-top:61.75pt;width:538.5pt;height:53.25pt;z-index:2516858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" strokecolor="#193a65">
                <v:textbox>
                  <w:txbxContent>
                    <w:p w14:paraId="7E9D1D64" w14:textId="7FA3E100" w:rsidR="000035D5" w:rsidRDefault="009F2A31" w:rsidP="009F2A31">
                      <w:r>
                        <w:t>N/A</w:t>
                      </w:r>
                    </w:p>
                  </w:txbxContent>
                </v:textbox>
                <w10:wrap type="topAndBottom" anchorx="margin"/>
              </v:shape>
            </w:pict>
          </mc:Fallback>
        </mc:AlternateContent>
      </w:r>
      <w:r w:rsidRPr="00417C34">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0AC1C259" w14:textId="5211EA5F" w:rsidR="000035D5" w:rsidRPr="00417C34" w:rsidRDefault="000035D5" w:rsidP="000035D5">
      <w:pPr>
        <w:spacing w:after="240"/>
      </w:pPr>
      <w:r w:rsidRPr="00417C34">
        <w:rPr>
          <w:noProof/>
        </w:rPr>
        <w:lastRenderedPageBreak/>
        <mc:AlternateContent>
          <mc:Choice Requires="wps">
            <w:drawing>
              <wp:anchor distT="45720" distB="45720" distL="114300" distR="114300" simplePos="0" relativeHeight="251687936" behindDoc="0" locked="0" layoutInCell="1" allowOverlap="1" wp14:anchorId="75C35289" wp14:editId="4CA50DC9">
                <wp:simplePos x="0" y="0"/>
                <wp:positionH relativeFrom="margin">
                  <wp:posOffset>9525</wp:posOffset>
                </wp:positionH>
                <wp:positionV relativeFrom="paragraph">
                  <wp:posOffset>7937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D322CB1" w:rsidR="000035D5" w:rsidRDefault="009F2A31" w:rsidP="009F2A31">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75pt;margin-top:62.5pt;width:538.5pt;height:53.25pt;z-index:2516879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" strokecolor="#193a65">
                <v:textbox>
                  <w:txbxContent>
                    <w:p w14:paraId="34BB3CFA" w14:textId="6D322CB1" w:rsidR="000035D5" w:rsidRDefault="009F2A31" w:rsidP="009F2A31">
                      <w:r>
                        <w:t>N/A</w:t>
                      </w:r>
                    </w:p>
                  </w:txbxContent>
                </v:textbox>
                <w10:wrap type="topAndBottom" anchorx="margin"/>
              </v:shape>
            </w:pict>
          </mc:Fallback>
        </mc:AlternateContent>
      </w:r>
      <w:r w:rsidRPr="00417C34">
        <w:t>If you used archival specimens, please state how the material used in your study was acquired by the institute it is held in and provide details of any permits obtained for the original excavations/ sample collection. If this information is not a</w:t>
      </w:r>
      <w:r w:rsidR="00F648F2" w:rsidRPr="00417C34">
        <w:t>vailable, please indicate this.</w:t>
      </w:r>
    </w:p>
    <w:p w14:paraId="2F1E33F0" w14:textId="4FA8ADAB" w:rsidR="000035D5" w:rsidRPr="00417C34" w:rsidRDefault="000035D5" w:rsidP="000035D5">
      <w:pPr>
        <w:spacing w:after="240"/>
        <w:rPr>
          <w:sz w:val="18"/>
          <w:szCs w:val="18"/>
        </w:rPr>
      </w:pPr>
    </w:p>
    <w:p w14:paraId="46498F46" w14:textId="6CF7118E" w:rsidR="000035D5" w:rsidRPr="00417C34" w:rsidRDefault="000035D5" w:rsidP="000035D5">
      <w:pPr>
        <w:spacing w:after="240"/>
      </w:pPr>
      <w:r w:rsidRPr="00417C34">
        <w:rPr>
          <w:noProof/>
        </w:rPr>
        <mc:AlternateContent>
          <mc:Choice Requires="wps">
            <w:drawing>
              <wp:anchor distT="45720" distB="45720" distL="114300" distR="114300" simplePos="0" relativeHeight="251689984" behindDoc="0" locked="0" layoutInCell="1" allowOverlap="1" wp14:anchorId="4FA6D75F" wp14:editId="559FF25F">
                <wp:simplePos x="0" y="0"/>
                <wp:positionH relativeFrom="margin">
                  <wp:posOffset>19050</wp:posOffset>
                </wp:positionH>
                <wp:positionV relativeFrom="paragraph">
                  <wp:posOffset>9988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FA77C6C" w:rsidR="000035D5" w:rsidRDefault="009F2A31" w:rsidP="009F2A31">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1.5pt;margin-top:78.65pt;width:538.5pt;height:53.25pt;z-index:2516899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" strokecolor="#193a65">
                <v:textbox>
                  <w:txbxContent>
                    <w:p w14:paraId="75D923C4" w14:textId="2FA77C6C" w:rsidR="000035D5" w:rsidRDefault="009F2A31" w:rsidP="009F2A31">
                      <w:r>
                        <w:t>N/A</w:t>
                      </w:r>
                    </w:p>
                  </w:txbxContent>
                </v:textbox>
                <w10:wrap type="topAndBottom" anchorx="margin"/>
              </v:shape>
            </w:pict>
          </mc:Fallback>
        </mc:AlternateContent>
      </w:r>
      <w:r w:rsidRPr="00417C34">
        <w:t>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w:t>
      </w:r>
      <w:r w:rsidR="00F648F2" w:rsidRPr="00417C34">
        <w:t>scription of their involvement.</w:t>
      </w:r>
    </w:p>
    <w:p w14:paraId="5BC0285B" w14:textId="276FAD55" w:rsidR="000035D5" w:rsidRPr="00417C34" w:rsidRDefault="000035D5" w:rsidP="000035D5">
      <w:pPr>
        <w:spacing w:after="240"/>
        <w:rPr>
          <w:sz w:val="18"/>
          <w:szCs w:val="18"/>
        </w:rPr>
      </w:pPr>
    </w:p>
    <w:p w14:paraId="0F0A3A16" w14:textId="78CA8D8B" w:rsidR="000035D5" w:rsidRDefault="000035D5" w:rsidP="000035D5">
      <w:pPr>
        <w:spacing w:after="240"/>
      </w:pPr>
      <w:r w:rsidRPr="00417C34">
        <w:rPr>
          <w:noProof/>
        </w:rPr>
        <mc:AlternateContent>
          <mc:Choice Requires="wps">
            <w:drawing>
              <wp:anchor distT="45720" distB="45720" distL="114300" distR="114300" simplePos="0" relativeHeight="251692032" behindDoc="0" locked="0" layoutInCell="1" allowOverlap="1" wp14:anchorId="54EB59D2" wp14:editId="1501ECF5">
                <wp:simplePos x="0" y="0"/>
                <wp:positionH relativeFrom="margin">
                  <wp:posOffset>19050</wp:posOffset>
                </wp:positionH>
                <wp:positionV relativeFrom="paragraph">
                  <wp:posOffset>664845</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E0942C3" w:rsidR="000035D5" w:rsidRDefault="009F2A31" w:rsidP="009F2A31">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1.5pt;margin-top:52.35pt;width:538.5pt;height:53.25pt;z-index:2516920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" strokecolor="#193a65">
                <v:textbox>
                  <w:txbxContent>
                    <w:p w14:paraId="6CB35C38" w14:textId="7E0942C3" w:rsidR="000035D5" w:rsidRDefault="009F2A31" w:rsidP="009F2A31">
                      <w:r>
                        <w:t>N/A</w:t>
                      </w:r>
                    </w:p>
                  </w:txbxContent>
                </v:textbox>
                <w10:wrap type="topAndBottom" anchorx="margin"/>
              </v:shape>
            </w:pict>
          </mc:Fallback>
        </mc:AlternateContent>
      </w:r>
      <w:r w:rsidRPr="00417C34">
        <w:t>If your manuscript includes photographs of human remains please indicate whether authors obtained permission from descendants or affiliated cultural communities to do so.</w:t>
      </w:r>
    </w:p>
    <w:sectPr w:rsidR="000035D5"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D279BE" w14:textId="77777777" w:rsidR="00F92367" w:rsidRDefault="00F92367" w:rsidP="00F57A3B">
      <w:r>
        <w:separator/>
      </w:r>
    </w:p>
  </w:endnote>
  <w:endnote w:type="continuationSeparator" w:id="0">
    <w:p w14:paraId="17FAAC88" w14:textId="77777777" w:rsidR="00F92367" w:rsidRDefault="00F9236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angal">
    <w:altName w:val="ESRI NIMA VMAP1&amp;2 PT"/>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CF4D6F" w14:textId="77777777" w:rsidR="00F92367" w:rsidRDefault="00F92367" w:rsidP="00F57A3B">
      <w:r>
        <w:separator/>
      </w:r>
    </w:p>
  </w:footnote>
  <w:footnote w:type="continuationSeparator" w:id="0">
    <w:p w14:paraId="59CFA453" w14:textId="77777777" w:rsidR="00F92367" w:rsidRDefault="00F92367"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9C08FDA"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17739"/>
    <w:rsid w:val="0002101C"/>
    <w:rsid w:val="000F365D"/>
    <w:rsid w:val="0010798F"/>
    <w:rsid w:val="00116E71"/>
    <w:rsid w:val="00130096"/>
    <w:rsid w:val="001474CB"/>
    <w:rsid w:val="001552C6"/>
    <w:rsid w:val="0018046B"/>
    <w:rsid w:val="001828C9"/>
    <w:rsid w:val="00260450"/>
    <w:rsid w:val="00265D31"/>
    <w:rsid w:val="002B60DF"/>
    <w:rsid w:val="00311DAA"/>
    <w:rsid w:val="00335779"/>
    <w:rsid w:val="00366DD3"/>
    <w:rsid w:val="003E308C"/>
    <w:rsid w:val="00417C34"/>
    <w:rsid w:val="0044235B"/>
    <w:rsid w:val="00443731"/>
    <w:rsid w:val="00485817"/>
    <w:rsid w:val="00490747"/>
    <w:rsid w:val="00490A13"/>
    <w:rsid w:val="0049468A"/>
    <w:rsid w:val="004A7A57"/>
    <w:rsid w:val="004C71C4"/>
    <w:rsid w:val="00515BC0"/>
    <w:rsid w:val="00541C18"/>
    <w:rsid w:val="00546A6D"/>
    <w:rsid w:val="00580384"/>
    <w:rsid w:val="005D77C4"/>
    <w:rsid w:val="005E4C3E"/>
    <w:rsid w:val="00603C13"/>
    <w:rsid w:val="0069423E"/>
    <w:rsid w:val="006C4E45"/>
    <w:rsid w:val="006F5F45"/>
    <w:rsid w:val="0075245C"/>
    <w:rsid w:val="00785D90"/>
    <w:rsid w:val="00786858"/>
    <w:rsid w:val="007A3189"/>
    <w:rsid w:val="007D7570"/>
    <w:rsid w:val="00810117"/>
    <w:rsid w:val="00813BAD"/>
    <w:rsid w:val="00831ADE"/>
    <w:rsid w:val="00841F25"/>
    <w:rsid w:val="008608F9"/>
    <w:rsid w:val="008C36F0"/>
    <w:rsid w:val="00933B22"/>
    <w:rsid w:val="009364D9"/>
    <w:rsid w:val="00936CE8"/>
    <w:rsid w:val="009D6B9D"/>
    <w:rsid w:val="009D731C"/>
    <w:rsid w:val="009E1B60"/>
    <w:rsid w:val="009F2A31"/>
    <w:rsid w:val="00A23375"/>
    <w:rsid w:val="00A23FF7"/>
    <w:rsid w:val="00A26072"/>
    <w:rsid w:val="00A335EC"/>
    <w:rsid w:val="00A339CE"/>
    <w:rsid w:val="00A36DA1"/>
    <w:rsid w:val="00A43F5B"/>
    <w:rsid w:val="00A44EAF"/>
    <w:rsid w:val="00A6351B"/>
    <w:rsid w:val="00A771C9"/>
    <w:rsid w:val="00A961CD"/>
    <w:rsid w:val="00AA6745"/>
    <w:rsid w:val="00AD410C"/>
    <w:rsid w:val="00AD4382"/>
    <w:rsid w:val="00AF39FA"/>
    <w:rsid w:val="00B15872"/>
    <w:rsid w:val="00B3368D"/>
    <w:rsid w:val="00B81849"/>
    <w:rsid w:val="00B95A3B"/>
    <w:rsid w:val="00BB3673"/>
    <w:rsid w:val="00BB767D"/>
    <w:rsid w:val="00BC096C"/>
    <w:rsid w:val="00BC6210"/>
    <w:rsid w:val="00BD19EC"/>
    <w:rsid w:val="00C47AF9"/>
    <w:rsid w:val="00C87131"/>
    <w:rsid w:val="00C9067B"/>
    <w:rsid w:val="00C9206A"/>
    <w:rsid w:val="00C9521F"/>
    <w:rsid w:val="00CD3AEB"/>
    <w:rsid w:val="00CD6F0C"/>
    <w:rsid w:val="00CE506B"/>
    <w:rsid w:val="00D02613"/>
    <w:rsid w:val="00D119A4"/>
    <w:rsid w:val="00D132BC"/>
    <w:rsid w:val="00D37FF3"/>
    <w:rsid w:val="00D404DA"/>
    <w:rsid w:val="00D937C5"/>
    <w:rsid w:val="00E004E6"/>
    <w:rsid w:val="00E976A3"/>
    <w:rsid w:val="00EB3D16"/>
    <w:rsid w:val="00EF082C"/>
    <w:rsid w:val="00F0438D"/>
    <w:rsid w:val="00F32C9C"/>
    <w:rsid w:val="00F355BC"/>
    <w:rsid w:val="00F500B2"/>
    <w:rsid w:val="00F57A3B"/>
    <w:rsid w:val="00F648F2"/>
    <w:rsid w:val="00F64ACF"/>
    <w:rsid w:val="00F92367"/>
    <w:rsid w:val="00FA0AA5"/>
    <w:rsid w:val="00FA2582"/>
    <w:rsid w:val="00FA2967"/>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docId w15:val="{7D234EFD-0ECC-4B95-8040-8D5A3167C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F32C9C"/>
    <w:rPr>
      <w:rFonts w:ascii="Tahoma" w:hAnsi="Tahoma" w:cs="Tahoma"/>
      <w:sz w:val="16"/>
      <w:szCs w:val="16"/>
    </w:rPr>
  </w:style>
  <w:style w:type="character" w:customStyle="1" w:styleId="BalloonTextChar">
    <w:name w:val="Balloon Text Char"/>
    <w:basedOn w:val="DefaultParagraphFont"/>
    <w:link w:val="BalloonText"/>
    <w:uiPriority w:val="99"/>
    <w:semiHidden/>
    <w:rsid w:val="00F32C9C"/>
    <w:rPr>
      <w:rFonts w:ascii="Tahoma" w:hAnsi="Tahoma" w:cs="Tahoma"/>
      <w:sz w:val="16"/>
      <w:szCs w:val="16"/>
    </w:rPr>
  </w:style>
  <w:style w:type="character" w:styleId="CommentReference">
    <w:name w:val="annotation reference"/>
    <w:basedOn w:val="DefaultParagraphFont"/>
    <w:uiPriority w:val="99"/>
    <w:semiHidden/>
    <w:unhideWhenUsed/>
    <w:rsid w:val="00BB767D"/>
    <w:rPr>
      <w:sz w:val="16"/>
      <w:szCs w:val="16"/>
    </w:rPr>
  </w:style>
  <w:style w:type="paragraph" w:styleId="CommentText">
    <w:name w:val="annotation text"/>
    <w:basedOn w:val="Normal"/>
    <w:link w:val="CommentTextChar"/>
    <w:uiPriority w:val="99"/>
    <w:semiHidden/>
    <w:unhideWhenUsed/>
    <w:rsid w:val="00BB767D"/>
    <w:rPr>
      <w:sz w:val="20"/>
      <w:szCs w:val="20"/>
    </w:rPr>
  </w:style>
  <w:style w:type="character" w:customStyle="1" w:styleId="CommentTextChar">
    <w:name w:val="Comment Text Char"/>
    <w:basedOn w:val="DefaultParagraphFont"/>
    <w:link w:val="CommentText"/>
    <w:uiPriority w:val="99"/>
    <w:semiHidden/>
    <w:rsid w:val="00BB767D"/>
    <w:rPr>
      <w:sz w:val="20"/>
      <w:szCs w:val="20"/>
    </w:rPr>
  </w:style>
  <w:style w:type="paragraph" w:styleId="CommentSubject">
    <w:name w:val="annotation subject"/>
    <w:basedOn w:val="CommentText"/>
    <w:next w:val="CommentText"/>
    <w:link w:val="CommentSubjectChar"/>
    <w:uiPriority w:val="99"/>
    <w:semiHidden/>
    <w:unhideWhenUsed/>
    <w:rsid w:val="00BB767D"/>
    <w:rPr>
      <w:b/>
      <w:bCs/>
    </w:rPr>
  </w:style>
  <w:style w:type="character" w:customStyle="1" w:styleId="CommentSubjectChar">
    <w:name w:val="Comment Subject Char"/>
    <w:basedOn w:val="CommentTextChar"/>
    <w:link w:val="CommentSubject"/>
    <w:uiPriority w:val="99"/>
    <w:semiHidden/>
    <w:rsid w:val="00BB767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137E19-C77B-47A3-9B0F-86E090FD47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890</Words>
  <Characters>507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40111108001</cp:lastModifiedBy>
  <cp:revision>9</cp:revision>
  <dcterms:created xsi:type="dcterms:W3CDTF">2024-08-27T11:06:00Z</dcterms:created>
  <dcterms:modified xsi:type="dcterms:W3CDTF">2024-08-27T11:46:00Z</dcterms:modified>
</cp:coreProperties>
</file>